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EEB73" w14:textId="5B29AC7E" w:rsidR="0076140D" w:rsidRPr="0076140D" w:rsidRDefault="0076140D" w:rsidP="0076140D">
      <w:pPr>
        <w:spacing w:before="100" w:beforeAutospacing="1" w:after="100" w:afterAutospacing="1" w:line="480" w:lineRule="auto"/>
        <w:jc w:val="both"/>
        <w:rPr>
          <w:i/>
          <w:i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6140D" w14:paraId="2E5CD4A5" w14:textId="77777777" w:rsidTr="00510568">
        <w:tc>
          <w:tcPr>
            <w:tcW w:w="9350" w:type="dxa"/>
          </w:tcPr>
          <w:p w14:paraId="783F4591" w14:textId="2E7D6639" w:rsidR="0076140D" w:rsidRDefault="0076140D" w:rsidP="00510568">
            <w:pPr>
              <w:spacing w:before="100" w:beforeAutospacing="1" w:after="100" w:afterAutospacing="1" w:line="360" w:lineRule="auto"/>
            </w:pPr>
            <w:r w:rsidRPr="00826018">
              <w:t xml:space="preserve">Engagement questions </w:t>
            </w:r>
            <w:r w:rsidRPr="00826018">
              <w:br/>
              <w:t xml:space="preserve">• How did you hear about </w:t>
            </w:r>
            <w:r w:rsidRPr="00DA3480">
              <w:rPr>
                <w:i/>
                <w:iCs/>
              </w:rPr>
              <w:t>WeThrive</w:t>
            </w:r>
            <w:r w:rsidRPr="00826018">
              <w:t xml:space="preserve">? </w:t>
            </w:r>
            <w:r w:rsidRPr="00826018">
              <w:br/>
              <w:t xml:space="preserve">• How long have you been using </w:t>
            </w:r>
            <w:r w:rsidRPr="00DA3480">
              <w:rPr>
                <w:i/>
                <w:iCs/>
              </w:rPr>
              <w:t>WeThrive</w:t>
            </w:r>
            <w:r w:rsidRPr="00826018">
              <w:t xml:space="preserve">? </w:t>
            </w:r>
            <w:r w:rsidRPr="00826018">
              <w:br/>
            </w:r>
            <w:r w:rsidRPr="00826018">
              <w:br/>
              <w:t>Exploration questions</w:t>
            </w:r>
            <w:r w:rsidRPr="00826018">
              <w:br/>
              <w:t xml:space="preserve"> • What features in the app do you like/use the most? Which do you like the least? </w:t>
            </w:r>
            <w:r w:rsidRPr="00826018">
              <w:br/>
              <w:t xml:space="preserve">• How often do you use </w:t>
            </w:r>
            <w:r w:rsidRPr="00DA3480">
              <w:rPr>
                <w:i/>
                <w:iCs/>
              </w:rPr>
              <w:t>WeThrive</w:t>
            </w:r>
            <w:r w:rsidRPr="00826018">
              <w:t xml:space="preserve">? </w:t>
            </w:r>
            <w:r w:rsidRPr="00826018">
              <w:br/>
              <w:t xml:space="preserve">• Are there any other questions that you would like to see addressed in the Frequently Asked </w:t>
            </w:r>
            <w:r>
              <w:t>Questions</w:t>
            </w:r>
            <w:r w:rsidRPr="00826018">
              <w:t xml:space="preserve"> (FAQ) section? </w:t>
            </w:r>
            <w:r w:rsidRPr="00826018">
              <w:br/>
              <w:t>• How frequently do you use the Flow Check feature (</w:t>
            </w:r>
            <w:proofErr w:type="spellStart"/>
            <w:r w:rsidRPr="00826018">
              <w:t>aMBQ</w:t>
            </w:r>
            <w:proofErr w:type="spellEnd"/>
            <w:r w:rsidRPr="00826018">
              <w:t xml:space="preserve">)? </w:t>
            </w:r>
            <w:r w:rsidRPr="00826018">
              <w:br/>
              <w:t>• How frequently do you look at your Period Summary</w:t>
            </w:r>
            <w:r>
              <w:t xml:space="preserve"> (PBAC)</w:t>
            </w:r>
            <w:r w:rsidRPr="00826018">
              <w:t xml:space="preserve">? </w:t>
            </w:r>
            <w:r w:rsidRPr="00826018">
              <w:br/>
              <w:t xml:space="preserve">• Have you used the app to communicate with a healthcare provider or parent/caregiver? Can you give us an example? </w:t>
            </w:r>
            <w:r w:rsidRPr="00826018">
              <w:br/>
              <w:t xml:space="preserve">• Did using the app identify something about your period that you did not know before? </w:t>
            </w:r>
            <w:r w:rsidRPr="00826018">
              <w:br/>
            </w:r>
            <w:r w:rsidRPr="00826018">
              <w:br/>
              <w:t xml:space="preserve">Exit question </w:t>
            </w:r>
            <w:r w:rsidRPr="00826018">
              <w:br/>
              <w:t>• Is there anything else you would like to add about the app, any comments, suggestions, or</w:t>
            </w:r>
            <w:r>
              <w:t xml:space="preserve"> </w:t>
            </w:r>
            <w:r w:rsidRPr="00826018">
              <w:t>general feedback?</w:t>
            </w:r>
          </w:p>
        </w:tc>
      </w:tr>
    </w:tbl>
    <w:p w14:paraId="23523D4B" w14:textId="77777777" w:rsidR="0076140D" w:rsidRDefault="0076140D" w:rsidP="0076140D"/>
    <w:p w14:paraId="5FD6F7DC" w14:textId="77777777" w:rsidR="00600016" w:rsidRDefault="00600016"/>
    <w:sectPr w:rsidR="006000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D28D1" w14:textId="77777777" w:rsidR="006C25FE" w:rsidRDefault="006C25FE" w:rsidP="0076140D">
      <w:r>
        <w:separator/>
      </w:r>
    </w:p>
  </w:endnote>
  <w:endnote w:type="continuationSeparator" w:id="0">
    <w:p w14:paraId="78AB57F2" w14:textId="77777777" w:rsidR="006C25FE" w:rsidRDefault="006C25FE" w:rsidP="00761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F5541" w14:textId="77777777" w:rsidR="006C25FE" w:rsidRDefault="006C25FE" w:rsidP="0076140D">
      <w:r>
        <w:separator/>
      </w:r>
    </w:p>
  </w:footnote>
  <w:footnote w:type="continuationSeparator" w:id="0">
    <w:p w14:paraId="2FD37CF5" w14:textId="77777777" w:rsidR="006C25FE" w:rsidRDefault="006C25FE" w:rsidP="00761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0D"/>
    <w:rsid w:val="00246CD3"/>
    <w:rsid w:val="002A7F10"/>
    <w:rsid w:val="00600016"/>
    <w:rsid w:val="006C25FE"/>
    <w:rsid w:val="0076140D"/>
    <w:rsid w:val="00792CF1"/>
    <w:rsid w:val="00A63AD0"/>
    <w:rsid w:val="00AA466E"/>
    <w:rsid w:val="00D6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C6ABA"/>
  <w15:chartTrackingRefBased/>
  <w15:docId w15:val="{4C8DD888-D954-E441-A8B8-389CA4F3E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4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4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4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4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4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4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4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4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4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4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4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4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4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4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1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4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4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4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4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4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40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61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4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40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14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40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99</Characters>
  <Application>Microsoft Office Word</Application>
  <DocSecurity>0</DocSecurity>
  <Lines>12</Lines>
  <Paragraphs>3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acNeil</dc:creator>
  <cp:keywords/>
  <dc:description/>
  <cp:lastModifiedBy>Nora MacNeil</cp:lastModifiedBy>
  <cp:revision>3</cp:revision>
  <dcterms:created xsi:type="dcterms:W3CDTF">2024-05-16T16:28:00Z</dcterms:created>
  <dcterms:modified xsi:type="dcterms:W3CDTF">2024-05-17T19:01:00Z</dcterms:modified>
</cp:coreProperties>
</file>